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FCFB9" w14:textId="77777777" w:rsidR="0083092C" w:rsidRDefault="0083092C" w:rsidP="0083092C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06D0A7DB" w14:textId="65D1C365" w:rsidR="0083092C" w:rsidRDefault="00C328CE" w:rsidP="0083092C">
      <w:pPr>
        <w:widowControl w:val="0"/>
        <w:autoSpaceDE w:val="0"/>
        <w:autoSpaceDN w:val="0"/>
        <w:adjustRightInd w:val="0"/>
        <w:spacing w:after="0" w:line="240" w:lineRule="auto"/>
        <w:rPr>
          <w:b/>
          <w:color w:val="000000"/>
          <w:szCs w:val="24"/>
        </w:rPr>
      </w:pPr>
      <w:r>
        <w:rPr>
          <w:b/>
          <w:color w:val="000000"/>
          <w:szCs w:val="24"/>
        </w:rPr>
        <w:t xml:space="preserve">S5 </w:t>
      </w:r>
      <w:r w:rsidR="0083092C">
        <w:rPr>
          <w:b/>
          <w:color w:val="000000"/>
          <w:szCs w:val="24"/>
        </w:rPr>
        <w:t xml:space="preserve">Table. </w:t>
      </w:r>
      <w:r w:rsidR="0083092C" w:rsidRPr="00E71643">
        <w:rPr>
          <w:b/>
          <w:color w:val="000000"/>
          <w:szCs w:val="24"/>
        </w:rPr>
        <w:t xml:space="preserve">Multivariable Logistic Regression Testing the Association Between Selected Characteristics and </w:t>
      </w:r>
      <w:r w:rsidR="00C80992">
        <w:rPr>
          <w:b/>
          <w:color w:val="000000"/>
          <w:szCs w:val="24"/>
        </w:rPr>
        <w:t>at least one infection</w:t>
      </w:r>
      <w:r w:rsidR="0083092C">
        <w:rPr>
          <w:b/>
          <w:color w:val="000000"/>
          <w:szCs w:val="24"/>
        </w:rPr>
        <w:t xml:space="preserve"> infection</w:t>
      </w:r>
    </w:p>
    <w:p w14:paraId="0DC42027" w14:textId="77777777" w:rsidR="0083092C" w:rsidRDefault="0083092C" w:rsidP="0083092C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3812365C" w14:textId="77777777" w:rsidR="0083092C" w:rsidRDefault="0083092C" w:rsidP="0083092C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2DBC381F" w14:textId="77777777" w:rsidR="0083092C" w:rsidRPr="00085365" w:rsidRDefault="0083092C" w:rsidP="0083092C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085365">
        <w:rPr>
          <w:b/>
          <w:bCs/>
          <w:sz w:val="20"/>
          <w:szCs w:val="20"/>
        </w:rPr>
        <w:t xml:space="preserve">Logistic regression </w:t>
      </w:r>
      <w:r>
        <w:rPr>
          <w:b/>
          <w:bCs/>
          <w:sz w:val="20"/>
          <w:szCs w:val="20"/>
        </w:rPr>
        <w:t>output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750"/>
        <w:gridCol w:w="870"/>
        <w:gridCol w:w="680"/>
        <w:gridCol w:w="550"/>
        <w:gridCol w:w="1200"/>
        <w:gridCol w:w="600"/>
      </w:tblGrid>
      <w:tr w:rsidR="0083092C" w:rsidRPr="00085365" w14:paraId="5E2B8864" w14:textId="77777777" w:rsidTr="00B83CC8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8C1C8CB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one_infdum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D40CAD2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9B1A12C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St.Err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E80E862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t-value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25FB172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p-value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C2744F2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98CCC48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985D43A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Sig</w:t>
            </w:r>
          </w:p>
        </w:tc>
      </w:tr>
      <w:tr w:rsidR="0083092C" w:rsidRPr="00085365" w14:paraId="0D9A474A" w14:textId="77777777" w:rsidTr="00B83CC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71C3D91" w14:textId="77777777" w:rsidR="0083092C" w:rsidRPr="00085365" w:rsidRDefault="00500E1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8</w:t>
            </w:r>
            <w:r w:rsidR="0083092C" w:rsidRPr="00085365">
              <w:rPr>
                <w:sz w:val="20"/>
                <w:szCs w:val="20"/>
              </w:rPr>
              <w:t>-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2CA54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C8CC83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A88D1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93FA1DA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0FFA3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CBE914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4B98E70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83092C" w:rsidRPr="00085365" w14:paraId="5459D06E" w14:textId="77777777" w:rsidTr="00B83CC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2ADAB3C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5-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F1656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588656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2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64158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7.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CA5BE55" w14:textId="77777777" w:rsidR="0083092C" w:rsidRPr="00085365" w:rsidRDefault="00B83CC8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3BC42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DA3A12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BF29562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83092C" w:rsidRPr="00085365" w14:paraId="20BC667C" w14:textId="77777777" w:rsidTr="00B83CC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49DE14F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35-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942E8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9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E88264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4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F1470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30.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71FEBEC" w14:textId="77777777" w:rsidR="0083092C" w:rsidRPr="00085365" w:rsidRDefault="00B83CC8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A9168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98FFFF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.0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8A1C2D5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83092C" w:rsidRPr="00085365" w14:paraId="325BFF32" w14:textId="77777777" w:rsidTr="00B83CC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6B4553F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45-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7468C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3.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9A6206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9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F28B7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40.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9B9D896" w14:textId="77777777" w:rsidR="0083092C" w:rsidRPr="00085365" w:rsidRDefault="00B83CC8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B6BFBF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3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E6C047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3.3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96B3EFB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83092C" w:rsidRPr="00085365" w14:paraId="6CECB165" w14:textId="77777777" w:rsidTr="00B83CC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E59FD1B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&gt;=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FA36A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4.8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3CF299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24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33B04C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31.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DFF2FD9" w14:textId="77777777" w:rsidR="0083092C" w:rsidRPr="00085365" w:rsidRDefault="00B83CC8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B6251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4.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575FAB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5.3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AFDFD57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83092C" w:rsidRPr="00085365" w14:paraId="1FEA9788" w14:textId="77777777" w:rsidTr="00B83CC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F5E51C6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Fe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3E9ED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E21080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FCB73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D4CE985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77EFD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BF8A80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D311B21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83092C" w:rsidRPr="00085365" w14:paraId="5FEEA946" w14:textId="77777777" w:rsidTr="00B83CC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5C40E62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86E23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5618D2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2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2FD8B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6.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1C57B63" w14:textId="77777777" w:rsidR="0083092C" w:rsidRPr="00085365" w:rsidRDefault="00B83CC8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B6028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2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44942E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2F584A6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83092C" w:rsidRPr="00085365" w14:paraId="769769D6" w14:textId="77777777" w:rsidTr="00B83CC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1E0BB85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4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6B609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022D25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4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AAEEC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7.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5655C57" w14:textId="77777777" w:rsidR="0083092C" w:rsidRPr="00085365" w:rsidRDefault="00B83CC8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44FD2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C6F970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C5C28D5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83092C" w:rsidRPr="00085365" w14:paraId="0B48D0B8" w14:textId="77777777" w:rsidTr="00B83CC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9C43DB1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5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F6805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5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C674E9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4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FFA78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5.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AB88FC2" w14:textId="77777777" w:rsidR="0083092C" w:rsidRPr="00085365" w:rsidRDefault="00B83CC8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FC7DC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534095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5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0E138B1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83092C" w:rsidRPr="00085365" w14:paraId="707C7FFC" w14:textId="77777777" w:rsidTr="00B83CC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37BE469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6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F64126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2E20B3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3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96153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2.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D076F04" w14:textId="77777777" w:rsidR="0083092C" w:rsidRPr="00085365" w:rsidRDefault="00B83CC8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AB955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E4B34B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4BF0DAD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83092C" w:rsidRPr="00085365" w14:paraId="4E992650" w14:textId="77777777" w:rsidTr="00B83CC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346D417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7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365C5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A43AAA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2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B6E96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E7E60BB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146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1E9E2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8657FF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2EAA3C3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83092C" w:rsidRPr="00085365" w14:paraId="039D4966" w14:textId="77777777" w:rsidTr="00B83CC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45FA6EC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8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3A019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71BC4A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2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16197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3.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9199753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F3134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9F8104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1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A254A38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83092C" w:rsidRPr="00085365" w14:paraId="5BCE26E6" w14:textId="77777777" w:rsidTr="00B83CC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41575B1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9b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0E484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5B4DEE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98339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ABBDA6D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774B2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049620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B000BB6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83092C" w:rsidRPr="00085365" w14:paraId="74DCF57F" w14:textId="77777777" w:rsidTr="00B83CC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EB72ED5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Addi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C5CB9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CDF9A7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F4A57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E03E12B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20850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65A8CC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6097BBE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83092C" w:rsidRPr="00085365" w14:paraId="5B65B836" w14:textId="77777777" w:rsidTr="00B83CC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BC3024B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Amhar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BEC82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ED1B56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3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E5920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6.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5EE2B3F" w14:textId="77777777" w:rsidR="0083092C" w:rsidRPr="00085365" w:rsidRDefault="00B83CC8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DC4DC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7615DE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8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331DFDB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83092C" w:rsidRPr="00085365" w14:paraId="39667A5B" w14:textId="77777777" w:rsidTr="00B83CC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858DFEF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D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3B861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1531F0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4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98FB8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9.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F7B3CEB" w14:textId="77777777" w:rsidR="0083092C" w:rsidRPr="00085365" w:rsidRDefault="00B83CC8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CCA41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2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47F303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D4273EF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83092C" w:rsidRPr="00085365" w14:paraId="324DD5B9" w14:textId="77777777" w:rsidTr="00B83CC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B70C96E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Har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C48AB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AC9B72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5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D4174B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7.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68E5888" w14:textId="77777777" w:rsidR="0083092C" w:rsidRPr="00085365" w:rsidRDefault="00B83CC8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753C3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6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855182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9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B94B0C2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83092C" w:rsidRPr="00085365" w14:paraId="3A414A54" w14:textId="77777777" w:rsidTr="00B83CC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F0CEC7A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Oromi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8EF17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593F69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2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29B3B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0.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869D21D" w14:textId="77777777" w:rsidR="0083092C" w:rsidRPr="00085365" w:rsidRDefault="00B83CC8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E9EC5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0DA556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5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28CAFCF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83092C" w:rsidRPr="00085365" w14:paraId="0E78A5F2" w14:textId="77777777" w:rsidTr="00B83CC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5CD3FD8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SNN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73EAC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.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CC3A68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8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96D2B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3.8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30DC5BD" w14:textId="77777777" w:rsidR="0083092C" w:rsidRPr="00085365" w:rsidRDefault="00B83CC8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7C990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.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AC8B6E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.5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06DC704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83092C" w:rsidRPr="00085365" w14:paraId="06DA0069" w14:textId="77777777" w:rsidTr="00B83CC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582DEF3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Tig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FF1CC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DBF547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4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D7A4A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6.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A292606" w14:textId="77777777" w:rsidR="0083092C" w:rsidRPr="00085365" w:rsidRDefault="00B83CC8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49669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2B1902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6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06B138D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83092C" w:rsidRPr="00085365" w14:paraId="61D250FD" w14:textId="77777777" w:rsidTr="00B83CC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44E7D1B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26129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F6082E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4C5F3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-150.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44AC1C9" w14:textId="77777777" w:rsidR="0083092C" w:rsidRPr="00085365" w:rsidRDefault="00B83CC8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F912EF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584FA3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EF400E0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83092C" w:rsidRPr="00085365" w14:paraId="49F69053" w14:textId="77777777" w:rsidTr="00C97D2C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9DBEA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3092C" w:rsidRPr="00085365" w14:paraId="1A5A86D6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BA4B6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BA8474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4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7821AB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07A8E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199</w:t>
            </w:r>
          </w:p>
        </w:tc>
      </w:tr>
      <w:tr w:rsidR="0083092C" w:rsidRPr="00085365" w14:paraId="1DAA3C6C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36CED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A687E2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2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B79D06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FEAAA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542172.000</w:t>
            </w:r>
          </w:p>
        </w:tc>
      </w:tr>
      <w:tr w:rsidR="0083092C" w:rsidRPr="00085365" w14:paraId="6BAFBF15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CCBB6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7FBBBD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4650.04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522B75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A13A1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</w:tr>
      <w:tr w:rsidR="0083092C" w:rsidRPr="00085365" w14:paraId="78801FBA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2804A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4073DF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81391.23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A9F573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A028A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81581.693</w:t>
            </w:r>
          </w:p>
        </w:tc>
      </w:tr>
      <w:tr w:rsidR="0083092C" w:rsidRPr="00085365" w14:paraId="5D51266B" w14:textId="77777777" w:rsidTr="00C97D2C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664E1A3B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3092C" w:rsidRPr="00085365" w14:paraId="485B4C3E" w14:textId="77777777" w:rsidTr="00C97D2C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D3BC0AC" w14:textId="77777777" w:rsidR="0083092C" w:rsidRPr="00085365" w:rsidRDefault="0083092C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i/>
                <w:iCs/>
                <w:sz w:val="20"/>
                <w:szCs w:val="20"/>
              </w:rPr>
              <w:t xml:space="preserve">*** p&lt;0.01, ** p&lt;0.05, * p&lt;0.1 </w:t>
            </w:r>
          </w:p>
        </w:tc>
      </w:tr>
    </w:tbl>
    <w:p w14:paraId="7188C47B" w14:textId="77777777" w:rsidR="0083092C" w:rsidRPr="00085365" w:rsidRDefault="0083092C" w:rsidP="0083092C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26E69A59" w14:textId="77777777" w:rsidR="0083092C" w:rsidRPr="00085365" w:rsidRDefault="0083092C" w:rsidP="0083092C">
      <w:pPr>
        <w:rPr>
          <w:b/>
          <w:bCs/>
          <w:sz w:val="20"/>
          <w:szCs w:val="20"/>
        </w:rPr>
      </w:pPr>
      <w:r w:rsidRPr="00085365">
        <w:rPr>
          <w:b/>
          <w:bCs/>
          <w:sz w:val="20"/>
          <w:szCs w:val="20"/>
        </w:rPr>
        <w:br w:type="page"/>
      </w:r>
    </w:p>
    <w:p w14:paraId="77BBFEF4" w14:textId="77777777" w:rsidR="00D40DBD" w:rsidRDefault="00C328CE"/>
    <w:sectPr w:rsidR="00D40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092C"/>
    <w:rsid w:val="00130D9F"/>
    <w:rsid w:val="004C148F"/>
    <w:rsid w:val="00500E1C"/>
    <w:rsid w:val="0083092C"/>
    <w:rsid w:val="00B32C7C"/>
    <w:rsid w:val="00B4414F"/>
    <w:rsid w:val="00B83CC8"/>
    <w:rsid w:val="00C328CE"/>
    <w:rsid w:val="00C4288A"/>
    <w:rsid w:val="00C8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374D0"/>
  <w15:docId w15:val="{420A72D0-0051-4002-8C6C-1AA2B6AE1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92C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35</cp:lastModifiedBy>
  <cp:revision>3</cp:revision>
  <dcterms:created xsi:type="dcterms:W3CDTF">2020-08-18T22:13:00Z</dcterms:created>
  <dcterms:modified xsi:type="dcterms:W3CDTF">2020-10-17T17:13:00Z</dcterms:modified>
</cp:coreProperties>
</file>